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691" w:rsidRPr="0084411F" w:rsidRDefault="009F7691" w:rsidP="009F7691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9F7691" w:rsidRPr="0084411F" w:rsidRDefault="004D288C" w:rsidP="009F7691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able.s</w:t>
      </w:r>
      <w:bookmarkStart w:id="0" w:name="_GoBack"/>
      <w:bookmarkEnd w:id="0"/>
      <w:r w:rsidR="00DA73A8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="009F7691" w:rsidRPr="0084411F">
        <w:rPr>
          <w:rFonts w:ascii="Times New Roman" w:hAnsi="Times New Roman" w:cs="Times New Roman"/>
          <w:b/>
          <w:iCs/>
          <w:sz w:val="24"/>
          <w:szCs w:val="24"/>
        </w:rPr>
        <w:t>: Summary of study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 </w:t>
            </w: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theme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Centralisation of EmONC</w:t>
            </w: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Non-functioning BEmONC facilities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Problems with referrals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 Clients’ reactions to referrals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adequate commitment </w:t>
            </w: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Delayed / scant funding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Poor maintenance culture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State property mentality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ining and Placement Challenges </w:t>
            </w: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Non-standardised admission procedures into health training schools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Inadequate experiential training 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Delay in posting of newly trained staff</w:t>
            </w:r>
          </w:p>
        </w:tc>
      </w:tr>
      <w:tr w:rsidR="009F7691" w:rsidRPr="0084411F" w:rsidTr="00FA0D4E">
        <w:trPr>
          <w:trHeight w:val="593"/>
        </w:trPr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 Refusal of postings to Northern Ghana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Intrinsic Factors</w:t>
            </w: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>-Disinterest in profession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Haemophobic </w:t>
            </w:r>
            <w:r w:rsidR="005B4D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emetophobic </w:t>
            </w: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General apathy and attrition </w:t>
            </w:r>
          </w:p>
        </w:tc>
      </w:tr>
      <w:tr w:rsidR="009F7691" w:rsidRPr="0084411F" w:rsidTr="00FA0D4E"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9F7691" w:rsidRPr="0084411F" w:rsidRDefault="009F7691" w:rsidP="00FA0D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9F7691" w:rsidRPr="0084411F" w:rsidRDefault="009F7691" w:rsidP="009F76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F7691" w:rsidRPr="0084411F" w:rsidSect="002955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DEC" w:rsidRDefault="00AB3DEC">
      <w:pPr>
        <w:spacing w:after="0" w:line="240" w:lineRule="auto"/>
      </w:pPr>
      <w:r>
        <w:separator/>
      </w:r>
    </w:p>
  </w:endnote>
  <w:endnote w:type="continuationSeparator" w:id="0">
    <w:p w:rsidR="00AB3DEC" w:rsidRDefault="00AB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9138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871" w:rsidRDefault="009F76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D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1871" w:rsidRDefault="00AB3D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DEC" w:rsidRDefault="00AB3DEC">
      <w:pPr>
        <w:spacing w:after="0" w:line="240" w:lineRule="auto"/>
      </w:pPr>
      <w:r>
        <w:separator/>
      </w:r>
    </w:p>
  </w:footnote>
  <w:footnote w:type="continuationSeparator" w:id="0">
    <w:p w:rsidR="00AB3DEC" w:rsidRDefault="00AB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C2B6E"/>
    <w:multiLevelType w:val="hybridMultilevel"/>
    <w:tmpl w:val="7E809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A4DFD"/>
    <w:multiLevelType w:val="hybridMultilevel"/>
    <w:tmpl w:val="DE2CC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FE3285"/>
    <w:multiLevelType w:val="hybridMultilevel"/>
    <w:tmpl w:val="3A321F90"/>
    <w:lvl w:ilvl="0" w:tplc="3AC874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691"/>
    <w:rsid w:val="00002BEE"/>
    <w:rsid w:val="0001322A"/>
    <w:rsid w:val="000777EF"/>
    <w:rsid w:val="00086124"/>
    <w:rsid w:val="000D1D25"/>
    <w:rsid w:val="000F3C4D"/>
    <w:rsid w:val="00101A3D"/>
    <w:rsid w:val="00112C81"/>
    <w:rsid w:val="00127F76"/>
    <w:rsid w:val="001507A5"/>
    <w:rsid w:val="00197CCA"/>
    <w:rsid w:val="001A403F"/>
    <w:rsid w:val="001A505E"/>
    <w:rsid w:val="001D22AE"/>
    <w:rsid w:val="001D52DF"/>
    <w:rsid w:val="00222B6F"/>
    <w:rsid w:val="002302CE"/>
    <w:rsid w:val="002777B9"/>
    <w:rsid w:val="002915D3"/>
    <w:rsid w:val="002959F1"/>
    <w:rsid w:val="002A63A0"/>
    <w:rsid w:val="002C3362"/>
    <w:rsid w:val="002C4983"/>
    <w:rsid w:val="002C571C"/>
    <w:rsid w:val="002D5610"/>
    <w:rsid w:val="002D586A"/>
    <w:rsid w:val="002E1637"/>
    <w:rsid w:val="002E37FF"/>
    <w:rsid w:val="002E6898"/>
    <w:rsid w:val="00305866"/>
    <w:rsid w:val="00334812"/>
    <w:rsid w:val="0037796C"/>
    <w:rsid w:val="00392885"/>
    <w:rsid w:val="003A06AB"/>
    <w:rsid w:val="003D0DDA"/>
    <w:rsid w:val="003F61F8"/>
    <w:rsid w:val="00420C12"/>
    <w:rsid w:val="00421C5B"/>
    <w:rsid w:val="0043237D"/>
    <w:rsid w:val="0046743A"/>
    <w:rsid w:val="00492D1A"/>
    <w:rsid w:val="004D288C"/>
    <w:rsid w:val="00503F0B"/>
    <w:rsid w:val="005636D4"/>
    <w:rsid w:val="00587703"/>
    <w:rsid w:val="005A196F"/>
    <w:rsid w:val="005B4D72"/>
    <w:rsid w:val="005E41ED"/>
    <w:rsid w:val="00610179"/>
    <w:rsid w:val="00622506"/>
    <w:rsid w:val="006432C2"/>
    <w:rsid w:val="00665FE1"/>
    <w:rsid w:val="007133C0"/>
    <w:rsid w:val="007225C9"/>
    <w:rsid w:val="00776BEF"/>
    <w:rsid w:val="00782A01"/>
    <w:rsid w:val="007F2D90"/>
    <w:rsid w:val="0083134F"/>
    <w:rsid w:val="00883D4C"/>
    <w:rsid w:val="00891968"/>
    <w:rsid w:val="008B35F6"/>
    <w:rsid w:val="008B6626"/>
    <w:rsid w:val="008C03F9"/>
    <w:rsid w:val="008E78DA"/>
    <w:rsid w:val="00916CFA"/>
    <w:rsid w:val="00984201"/>
    <w:rsid w:val="009D6944"/>
    <w:rsid w:val="009E763C"/>
    <w:rsid w:val="009F7691"/>
    <w:rsid w:val="00A00CCA"/>
    <w:rsid w:val="00A56E3D"/>
    <w:rsid w:val="00AB3DEC"/>
    <w:rsid w:val="00B227C5"/>
    <w:rsid w:val="00B83314"/>
    <w:rsid w:val="00B91369"/>
    <w:rsid w:val="00BA06DB"/>
    <w:rsid w:val="00BA3973"/>
    <w:rsid w:val="00BA5E49"/>
    <w:rsid w:val="00BB44ED"/>
    <w:rsid w:val="00BE6F34"/>
    <w:rsid w:val="00C3679A"/>
    <w:rsid w:val="00C6308F"/>
    <w:rsid w:val="00C82C4D"/>
    <w:rsid w:val="00CC2B31"/>
    <w:rsid w:val="00CE37E3"/>
    <w:rsid w:val="00CE7C58"/>
    <w:rsid w:val="00D20537"/>
    <w:rsid w:val="00D65855"/>
    <w:rsid w:val="00D6698A"/>
    <w:rsid w:val="00DA0AE6"/>
    <w:rsid w:val="00DA73A8"/>
    <w:rsid w:val="00DC4EA2"/>
    <w:rsid w:val="00DD2548"/>
    <w:rsid w:val="00E0697F"/>
    <w:rsid w:val="00E51D85"/>
    <w:rsid w:val="00E64B93"/>
    <w:rsid w:val="00E97F6C"/>
    <w:rsid w:val="00EB322A"/>
    <w:rsid w:val="00F21675"/>
    <w:rsid w:val="00F63EF6"/>
    <w:rsid w:val="00F7394E"/>
    <w:rsid w:val="00F928B8"/>
    <w:rsid w:val="00F96CC8"/>
    <w:rsid w:val="00F974B8"/>
    <w:rsid w:val="00FF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503C"/>
  <w15:chartTrackingRefBased/>
  <w15:docId w15:val="{85F2C452-4EFD-40C2-A056-A522BC3A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7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691"/>
  </w:style>
  <w:style w:type="table" w:customStyle="1" w:styleId="TableGrid1">
    <w:name w:val="Table Grid1"/>
    <w:basedOn w:val="TableNormal"/>
    <w:next w:val="TableGrid"/>
    <w:uiPriority w:val="39"/>
    <w:rsid w:val="009F769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6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Alice</dc:creator>
  <cp:keywords/>
  <dc:description/>
  <cp:lastModifiedBy>Ms Alice</cp:lastModifiedBy>
  <cp:revision>3</cp:revision>
  <dcterms:created xsi:type="dcterms:W3CDTF">2024-02-05T11:31:00Z</dcterms:created>
  <dcterms:modified xsi:type="dcterms:W3CDTF">2024-02-05T11:33:00Z</dcterms:modified>
</cp:coreProperties>
</file>